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E89E4" w14:textId="11BCA34E" w:rsidR="007212A6" w:rsidRPr="007212A6" w:rsidRDefault="007212A6" w:rsidP="007212A6">
      <w:pPr>
        <w:spacing w:line="480" w:lineRule="auto"/>
        <w:rPr>
          <w:rFonts w:ascii="Times New Roman" w:hAnsi="Times New Roman" w:cs="Times New Roman"/>
          <w:b/>
          <w:bCs/>
        </w:rPr>
      </w:pPr>
      <w:r w:rsidRPr="007212A6">
        <w:rPr>
          <w:rFonts w:ascii="Times New Roman" w:hAnsi="Times New Roman" w:cs="Times New Roman"/>
          <w:b/>
        </w:rPr>
        <w:t>Topical dual-probe staining using quantum dot-labeled antibodies for identifying tumor biomarkers in fresh specimens</w:t>
      </w:r>
    </w:p>
    <w:p w14:paraId="6B0BBA1B" w14:textId="77777777" w:rsidR="00577F82" w:rsidRDefault="00577F82" w:rsidP="00577F8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478143D" w14:textId="77777777" w:rsidR="00577F82" w:rsidRPr="00577F82" w:rsidRDefault="00577F82" w:rsidP="00577F82">
      <w:pPr>
        <w:spacing w:line="360" w:lineRule="auto"/>
        <w:rPr>
          <w:rFonts w:ascii="Times New Roman" w:eastAsia="Times New Roman" w:hAnsi="Times New Roman" w:cs="Times New Roman"/>
          <w:vertAlign w:val="superscript"/>
        </w:rPr>
      </w:pPr>
      <w:bookmarkStart w:id="0" w:name="_GoBack"/>
      <w:bookmarkEnd w:id="0"/>
      <w:r w:rsidRPr="00577F82">
        <w:rPr>
          <w:rFonts w:ascii="Times New Roman" w:eastAsia="Times New Roman" w:hAnsi="Times New Roman" w:cs="Times New Roman"/>
        </w:rPr>
        <w:t>Boyu Meng</w:t>
      </w:r>
      <w:r w:rsidRPr="00577F82">
        <w:rPr>
          <w:rFonts w:ascii="Times New Roman" w:eastAsia="Times New Roman" w:hAnsi="Times New Roman" w:cs="Times New Roman"/>
          <w:vertAlign w:val="superscript"/>
        </w:rPr>
        <w:t>1</w:t>
      </w:r>
      <w:r w:rsidRPr="00577F82">
        <w:rPr>
          <w:rFonts w:ascii="Times New Roman" w:eastAsia="Times New Roman" w:hAnsi="Times New Roman" w:cs="Times New Roman"/>
        </w:rPr>
        <w:t>, Margaret R. Folaron</w:t>
      </w:r>
      <w:r w:rsidRPr="00577F82">
        <w:rPr>
          <w:rFonts w:ascii="Times New Roman" w:eastAsia="Times New Roman" w:hAnsi="Times New Roman" w:cs="Times New Roman"/>
          <w:vertAlign w:val="superscript"/>
        </w:rPr>
        <w:t>1</w:t>
      </w:r>
      <w:r w:rsidRPr="00577F82">
        <w:rPr>
          <w:rFonts w:ascii="Times New Roman" w:eastAsia="Times New Roman" w:hAnsi="Times New Roman" w:cs="Times New Roman"/>
        </w:rPr>
        <w:t>, Brook K. Byrd</w:t>
      </w:r>
      <w:r w:rsidRPr="00577F82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577F82">
        <w:rPr>
          <w:rFonts w:ascii="Times New Roman" w:eastAsia="Times New Roman" w:hAnsi="Times New Roman" w:cs="Times New Roman"/>
        </w:rPr>
        <w:t>, Kimberley S. Samkoe</w:t>
      </w:r>
      <w:r w:rsidRPr="00577F82">
        <w:rPr>
          <w:rFonts w:ascii="Times New Roman" w:eastAsia="Times New Roman" w:hAnsi="Times New Roman" w:cs="Times New Roman"/>
          <w:vertAlign w:val="superscript"/>
        </w:rPr>
        <w:t>2,3,4</w:t>
      </w:r>
      <w:r w:rsidRPr="00577F82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577F82">
        <w:rPr>
          <w:rFonts w:ascii="Times New Roman" w:eastAsia="Times New Roman" w:hAnsi="Times New Roman" w:cs="Times New Roman"/>
        </w:rPr>
        <w:t>Rendall</w:t>
      </w:r>
      <w:proofErr w:type="spellEnd"/>
      <w:r w:rsidRPr="00577F82">
        <w:rPr>
          <w:rFonts w:ascii="Times New Roman" w:eastAsia="Times New Roman" w:hAnsi="Times New Roman" w:cs="Times New Roman"/>
        </w:rPr>
        <w:t xml:space="preserve"> S. Strawbridge</w:t>
      </w:r>
      <w:r w:rsidRPr="00577F82">
        <w:rPr>
          <w:rFonts w:ascii="Times New Roman" w:eastAsia="Times New Roman" w:hAnsi="Times New Roman" w:cs="Times New Roman"/>
          <w:vertAlign w:val="superscript"/>
        </w:rPr>
        <w:t>1</w:t>
      </w:r>
      <w:r w:rsidRPr="00577F82">
        <w:rPr>
          <w:rFonts w:ascii="Times New Roman" w:eastAsia="Times New Roman" w:hAnsi="Times New Roman" w:cs="Times New Roman"/>
        </w:rPr>
        <w:t>, Connor Barth</w:t>
      </w:r>
      <w:r w:rsidRPr="00577F82">
        <w:rPr>
          <w:rFonts w:ascii="Times New Roman" w:eastAsia="Times New Roman" w:hAnsi="Times New Roman" w:cs="Times New Roman"/>
          <w:vertAlign w:val="superscript"/>
        </w:rPr>
        <w:t>5</w:t>
      </w:r>
      <w:r w:rsidRPr="00577F82">
        <w:rPr>
          <w:rFonts w:ascii="Times New Roman" w:eastAsia="Times New Roman" w:hAnsi="Times New Roman" w:cs="Times New Roman"/>
        </w:rPr>
        <w:t>, Summer L. Gibbs</w:t>
      </w:r>
      <w:r w:rsidRPr="00577F82">
        <w:rPr>
          <w:rFonts w:ascii="Times New Roman" w:eastAsia="Times New Roman" w:hAnsi="Times New Roman" w:cs="Times New Roman"/>
          <w:vertAlign w:val="superscript"/>
        </w:rPr>
        <w:t>5</w:t>
      </w:r>
      <w:r w:rsidRPr="00577F82">
        <w:rPr>
          <w:rFonts w:ascii="Times New Roman" w:eastAsia="Times New Roman" w:hAnsi="Times New Roman" w:cs="Times New Roman"/>
        </w:rPr>
        <w:t xml:space="preserve"> and Scott C. Davis</w:t>
      </w:r>
      <w:r w:rsidRPr="00577F82">
        <w:rPr>
          <w:rFonts w:ascii="Times New Roman" w:eastAsia="Times New Roman" w:hAnsi="Times New Roman" w:cs="Times New Roman"/>
          <w:vertAlign w:val="superscript"/>
        </w:rPr>
        <w:t>1,4,</w:t>
      </w:r>
      <w:r w:rsidRPr="00577F82">
        <w:rPr>
          <w:rFonts w:ascii="Times New Roman" w:eastAsia="Malgun Gothic" w:hAnsi="Times New Roman" w:cs="Times New Roman"/>
          <w:b/>
          <w:vertAlign w:val="superscript"/>
        </w:rPr>
        <w:t xml:space="preserve"> *</w:t>
      </w:r>
    </w:p>
    <w:p w14:paraId="2DAD2A79" w14:textId="77777777" w:rsidR="00577F82" w:rsidRPr="00577F82" w:rsidRDefault="00577F82" w:rsidP="00577F82">
      <w:pPr>
        <w:rPr>
          <w:rFonts w:ascii="Times New Roman" w:eastAsia="Times New Roman" w:hAnsi="Times New Roman" w:cs="Times New Roman"/>
          <w:vertAlign w:val="superscript"/>
        </w:rPr>
      </w:pPr>
    </w:p>
    <w:p w14:paraId="67433447" w14:textId="77777777" w:rsidR="00577F82" w:rsidRPr="00577F82" w:rsidRDefault="00577F82" w:rsidP="00577F82">
      <w:pPr>
        <w:rPr>
          <w:rFonts w:ascii="Times New Roman" w:eastAsia="Times New Roman" w:hAnsi="Times New Roman" w:cs="Times New Roman"/>
          <w:vertAlign w:val="superscript"/>
        </w:rPr>
      </w:pPr>
    </w:p>
    <w:p w14:paraId="18397D35" w14:textId="77777777" w:rsidR="00577F82" w:rsidRPr="00577F82" w:rsidRDefault="00577F82" w:rsidP="00577F82">
      <w:pPr>
        <w:rPr>
          <w:rFonts w:ascii="Times New Roman" w:eastAsia="Times New Roman" w:hAnsi="Times New Roman" w:cs="Times New Roman"/>
          <w:vertAlign w:val="superscript"/>
        </w:rPr>
      </w:pPr>
    </w:p>
    <w:p w14:paraId="708525EE" w14:textId="77777777" w:rsidR="00577F82" w:rsidRPr="00577F82" w:rsidRDefault="00577F82" w:rsidP="00577F82">
      <w:pPr>
        <w:rPr>
          <w:rFonts w:ascii="Times New Roman" w:eastAsia="Times New Roman" w:hAnsi="Times New Roman" w:cs="Times New Roman"/>
          <w:i/>
          <w:color w:val="000000"/>
        </w:rPr>
      </w:pPr>
      <w:r w:rsidRPr="00577F82">
        <w:rPr>
          <w:rFonts w:ascii="Times New Roman" w:eastAsia="Times New Roman" w:hAnsi="Times New Roman" w:cs="Times New Roman"/>
          <w:i/>
          <w:color w:val="000000"/>
          <w:vertAlign w:val="superscript"/>
        </w:rPr>
        <w:t>1</w:t>
      </w:r>
      <w:r w:rsidRPr="00577F82">
        <w:rPr>
          <w:rFonts w:ascii="Times New Roman" w:eastAsia="Times New Roman" w:hAnsi="Times New Roman" w:cs="Times New Roman"/>
          <w:i/>
          <w:color w:val="000000"/>
        </w:rPr>
        <w:t>Thayer School of Engineering at Dartmouth College, 14 Engineering Dr. Hanover, NH, 03755</w:t>
      </w:r>
    </w:p>
    <w:p w14:paraId="3F0D06D5" w14:textId="77777777" w:rsidR="00577F82" w:rsidRPr="00577F82" w:rsidRDefault="00577F82" w:rsidP="00577F82">
      <w:pPr>
        <w:rPr>
          <w:rFonts w:ascii="Times New Roman" w:eastAsia="Times New Roman" w:hAnsi="Times New Roman" w:cs="Times New Roman"/>
          <w:i/>
          <w:color w:val="000000"/>
        </w:rPr>
      </w:pPr>
      <w:r w:rsidRPr="00577F82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2</w:t>
      </w:r>
      <w:r w:rsidRPr="00577F82">
        <w:rPr>
          <w:rFonts w:ascii="Times New Roman" w:eastAsia="Times New Roman" w:hAnsi="Times New Roman" w:cs="Times New Roman"/>
          <w:i/>
          <w:color w:val="000000" w:themeColor="text1"/>
        </w:rPr>
        <w:t>Geisel School of Medicine at Dartmouth College, 1 Rope Ferry Rd, Hanover, NH 03755</w:t>
      </w:r>
    </w:p>
    <w:p w14:paraId="71CBFE74" w14:textId="77777777" w:rsidR="00577F82" w:rsidRPr="00577F82" w:rsidRDefault="00577F82" w:rsidP="00577F82">
      <w:pPr>
        <w:jc w:val="both"/>
        <w:outlineLvl w:val="0"/>
        <w:rPr>
          <w:rFonts w:ascii="Times New Roman" w:eastAsia="Times New Roman" w:hAnsi="Times New Roman" w:cs="Times New Roman"/>
          <w:i/>
          <w:color w:val="000000" w:themeColor="text1"/>
        </w:rPr>
      </w:pPr>
      <w:r w:rsidRPr="00577F82">
        <w:rPr>
          <w:rFonts w:ascii="Times New Roman" w:eastAsia="Times New Roman" w:hAnsi="Times New Roman" w:cs="Times New Roman"/>
          <w:i/>
          <w:color w:val="000000" w:themeColor="text1"/>
          <w:vertAlign w:val="superscript"/>
        </w:rPr>
        <w:t>3</w:t>
      </w:r>
      <w:r w:rsidRPr="00577F82">
        <w:rPr>
          <w:rFonts w:ascii="Times New Roman" w:eastAsia="Times New Roman" w:hAnsi="Times New Roman" w:cs="Times New Roman"/>
          <w:i/>
          <w:color w:val="000000" w:themeColor="text1"/>
        </w:rPr>
        <w:t>Department of Surgery, Dartmouth-Hitchcock Medical Center, 1 Medical Center Dr., Lebanon, NH 03756</w:t>
      </w:r>
    </w:p>
    <w:p w14:paraId="39EDA99E" w14:textId="77777777" w:rsidR="00577F82" w:rsidRPr="00577F82" w:rsidRDefault="00577F82" w:rsidP="00577F82">
      <w:pPr>
        <w:rPr>
          <w:rFonts w:ascii="Times New Roman" w:eastAsia="Times New Roman" w:hAnsi="Times New Roman" w:cs="Times New Roman"/>
          <w:i/>
          <w:color w:val="000000"/>
        </w:rPr>
      </w:pPr>
      <w:r w:rsidRPr="00577F82">
        <w:rPr>
          <w:rFonts w:ascii="Times New Roman" w:eastAsia="Times New Roman" w:hAnsi="Times New Roman" w:cs="Times New Roman"/>
          <w:i/>
          <w:color w:val="000000"/>
          <w:vertAlign w:val="superscript"/>
        </w:rPr>
        <w:t>4</w:t>
      </w:r>
      <w:r w:rsidRPr="00577F82">
        <w:rPr>
          <w:rFonts w:ascii="Times New Roman" w:eastAsia="Times New Roman" w:hAnsi="Times New Roman" w:cs="Times New Roman"/>
          <w:i/>
          <w:color w:val="000000"/>
        </w:rPr>
        <w:t>Norris Cotton Cancer Center, Dartmouth-Hitchcock Medical Center, 1 Medical Center Drive, Lebanon, NH 03756</w:t>
      </w:r>
    </w:p>
    <w:p w14:paraId="6D90E771" w14:textId="77777777" w:rsidR="00577F82" w:rsidRPr="00577F82" w:rsidRDefault="00577F82" w:rsidP="00577F82">
      <w:pPr>
        <w:rPr>
          <w:rFonts w:ascii="Times New Roman" w:eastAsia="Times New Roman" w:hAnsi="Times New Roman" w:cs="Times New Roman"/>
          <w:i/>
          <w:color w:val="000000"/>
        </w:rPr>
      </w:pPr>
      <w:r w:rsidRPr="00577F82">
        <w:rPr>
          <w:rFonts w:ascii="Times New Roman" w:eastAsia="Times New Roman" w:hAnsi="Times New Roman" w:cs="Times New Roman"/>
          <w:i/>
          <w:color w:val="000000"/>
          <w:vertAlign w:val="superscript"/>
        </w:rPr>
        <w:t>5</w:t>
      </w:r>
      <w:r w:rsidRPr="00577F82">
        <w:rPr>
          <w:rFonts w:ascii="Times New Roman" w:eastAsia="Times New Roman" w:hAnsi="Times New Roman" w:cs="Times New Roman"/>
          <w:i/>
          <w:color w:val="000000"/>
        </w:rPr>
        <w:t>Biomedical Engineering Department, Oregon Health and Science University, Portland, OR, 972013</w:t>
      </w:r>
    </w:p>
    <w:p w14:paraId="0951C037" w14:textId="77777777" w:rsidR="002E7C43" w:rsidRDefault="002E7C43" w:rsidP="007212A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4F8FCC" w14:textId="6985BC66" w:rsidR="007212A6" w:rsidRDefault="007212A6" w:rsidP="007212A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D4C98F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Short title: Tumor identification with quantum dot-based dual probe staining</w:t>
      </w:r>
    </w:p>
    <w:p w14:paraId="41480C02" w14:textId="77777777" w:rsidR="00566BB8" w:rsidRDefault="00566BB8" w:rsidP="00566BB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ctronic Supplementary Information</w:t>
      </w:r>
    </w:p>
    <w:p w14:paraId="30D8D2F3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218461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E03761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B982A4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D5B7D4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†Corresponding author</w:t>
      </w:r>
    </w:p>
    <w:p w14:paraId="59FA0938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Dr. Scott C. Davis</w:t>
      </w:r>
    </w:p>
    <w:p w14:paraId="684094F0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Thayer School of Engineering at Dartmouth College</w:t>
      </w:r>
    </w:p>
    <w:p w14:paraId="109EB519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14 Engineering Dr. Hanover, NH, 03755</w:t>
      </w:r>
    </w:p>
    <w:p w14:paraId="339647DD" w14:textId="77777777" w:rsidR="002E7C43" w:rsidRPr="002E7C43" w:rsidRDefault="002E7C43" w:rsidP="002E7C43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Phone: (603) 646-9684</w:t>
      </w:r>
    </w:p>
    <w:p w14:paraId="2FB453AE" w14:textId="040171EF" w:rsidR="002E7C43" w:rsidRDefault="002E7C43" w:rsidP="007212A6">
      <w:pPr>
        <w:spacing w:line="480" w:lineRule="auto"/>
        <w:rPr>
          <w:rFonts w:ascii="Times New Roman" w:hAnsi="Times New Roman" w:cs="Times New Roman"/>
          <w:b/>
          <w:bCs/>
        </w:rPr>
      </w:pPr>
      <w:r w:rsidRPr="002E7C43">
        <w:rPr>
          <w:rFonts w:ascii="Times New Roman" w:hAnsi="Times New Roman" w:cs="Times New Roman"/>
          <w:b/>
          <w:bCs/>
        </w:rPr>
        <w:t>Email: Scott.C.Davis@dartmouth.edu</w:t>
      </w:r>
    </w:p>
    <w:p w14:paraId="3E8E32D0" w14:textId="77777777" w:rsidR="002E7C43" w:rsidRDefault="002E7C43" w:rsidP="007212A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59AFBC" w14:textId="70411010" w:rsidR="007212A6" w:rsidRPr="007212A6" w:rsidRDefault="007212A6" w:rsidP="007212A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low cytometry cellular preparation</w:t>
      </w:r>
    </w:p>
    <w:p w14:paraId="4BA8240D" w14:textId="188CA029" w:rsidR="00FC7651" w:rsidRPr="007212A6" w:rsidRDefault="00A974D4" w:rsidP="00566BB8">
      <w:pPr>
        <w:spacing w:line="480" w:lineRule="auto"/>
        <w:rPr>
          <w:rFonts w:ascii="Times New Roman" w:hAnsi="Times New Roman" w:cs="Times New Roman"/>
        </w:rPr>
      </w:pPr>
      <w:r w:rsidRPr="007212A6">
        <w:rPr>
          <w:rFonts w:ascii="Times New Roman" w:hAnsi="Times New Roman" w:cs="Times New Roman"/>
          <w:bCs/>
        </w:rPr>
        <w:t>Cells were trypsinized from T75 cell culture flasks, counted and placed in flow cytometry tubes at a seeding density of 1x10</w:t>
      </w:r>
      <w:r w:rsidRPr="007212A6">
        <w:rPr>
          <w:rFonts w:ascii="Times New Roman" w:hAnsi="Times New Roman" w:cs="Times New Roman"/>
          <w:bCs/>
          <w:vertAlign w:val="superscript"/>
        </w:rPr>
        <w:t>6</w:t>
      </w:r>
      <w:r w:rsidRPr="007212A6">
        <w:rPr>
          <w:rFonts w:ascii="Times New Roman" w:hAnsi="Times New Roman" w:cs="Times New Roman"/>
          <w:bCs/>
        </w:rPr>
        <w:t>, in triplicates per cell line. Next, the cells underwent a series of washes in phosphate-buffered saline (PBS) and blocking with 5% fetal bovine serum before incubation with Alexa Fluor 488-labeled trastuzumab for 1-2 hours. An additional PBS wash was performed, followed by fixation with 4% paraformaldehyde. Cells were washed and resuspended in PBS. The staining protocol was also performed on triplicates of both cell lines, excluding staining with Alexa Fluor 488-trastuzumab, in order to account for autofluorescence.</w:t>
      </w:r>
    </w:p>
    <w:sectPr w:rsidR="00FC7651" w:rsidRPr="007212A6" w:rsidSect="00B73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4D4"/>
    <w:rsid w:val="0002162C"/>
    <w:rsid w:val="00032532"/>
    <w:rsid w:val="00043E96"/>
    <w:rsid w:val="000447F6"/>
    <w:rsid w:val="0004729A"/>
    <w:rsid w:val="00070E84"/>
    <w:rsid w:val="000845E9"/>
    <w:rsid w:val="000B47B8"/>
    <w:rsid w:val="000B68EE"/>
    <w:rsid w:val="000D3707"/>
    <w:rsid w:val="000D57EC"/>
    <w:rsid w:val="001005DA"/>
    <w:rsid w:val="00107413"/>
    <w:rsid w:val="001115D6"/>
    <w:rsid w:val="00121086"/>
    <w:rsid w:val="00124847"/>
    <w:rsid w:val="00124E2B"/>
    <w:rsid w:val="00132A05"/>
    <w:rsid w:val="0013533B"/>
    <w:rsid w:val="00135636"/>
    <w:rsid w:val="00143ED3"/>
    <w:rsid w:val="0014797A"/>
    <w:rsid w:val="001828A9"/>
    <w:rsid w:val="001C706E"/>
    <w:rsid w:val="00205386"/>
    <w:rsid w:val="0021386C"/>
    <w:rsid w:val="00223F29"/>
    <w:rsid w:val="00241E0E"/>
    <w:rsid w:val="00271778"/>
    <w:rsid w:val="00272AEC"/>
    <w:rsid w:val="002B17D7"/>
    <w:rsid w:val="002C3203"/>
    <w:rsid w:val="002D5223"/>
    <w:rsid w:val="002E152C"/>
    <w:rsid w:val="002E7C43"/>
    <w:rsid w:val="002F1FAD"/>
    <w:rsid w:val="00310648"/>
    <w:rsid w:val="00333C2E"/>
    <w:rsid w:val="00337612"/>
    <w:rsid w:val="00343361"/>
    <w:rsid w:val="0036701A"/>
    <w:rsid w:val="003A709B"/>
    <w:rsid w:val="003E4181"/>
    <w:rsid w:val="003F5F99"/>
    <w:rsid w:val="003F706B"/>
    <w:rsid w:val="0040671F"/>
    <w:rsid w:val="00417E39"/>
    <w:rsid w:val="004222DC"/>
    <w:rsid w:val="004271DF"/>
    <w:rsid w:val="004311EE"/>
    <w:rsid w:val="00460022"/>
    <w:rsid w:val="00460EDD"/>
    <w:rsid w:val="00461791"/>
    <w:rsid w:val="00533755"/>
    <w:rsid w:val="0054248F"/>
    <w:rsid w:val="0056016C"/>
    <w:rsid w:val="00566BB8"/>
    <w:rsid w:val="00577F82"/>
    <w:rsid w:val="0059078D"/>
    <w:rsid w:val="005929C0"/>
    <w:rsid w:val="0059438F"/>
    <w:rsid w:val="005A3031"/>
    <w:rsid w:val="005B5859"/>
    <w:rsid w:val="005B6AF3"/>
    <w:rsid w:val="006219A9"/>
    <w:rsid w:val="00622461"/>
    <w:rsid w:val="00625E0D"/>
    <w:rsid w:val="00627E93"/>
    <w:rsid w:val="00631729"/>
    <w:rsid w:val="0064299B"/>
    <w:rsid w:val="00655B99"/>
    <w:rsid w:val="00663D3C"/>
    <w:rsid w:val="006D6AB2"/>
    <w:rsid w:val="006E3A80"/>
    <w:rsid w:val="006E4633"/>
    <w:rsid w:val="006E6251"/>
    <w:rsid w:val="00706FA1"/>
    <w:rsid w:val="0071365E"/>
    <w:rsid w:val="007212A6"/>
    <w:rsid w:val="00755E3F"/>
    <w:rsid w:val="0076377A"/>
    <w:rsid w:val="007655C8"/>
    <w:rsid w:val="00781FF5"/>
    <w:rsid w:val="007913B4"/>
    <w:rsid w:val="007931AD"/>
    <w:rsid w:val="007B4762"/>
    <w:rsid w:val="007B7065"/>
    <w:rsid w:val="008721D1"/>
    <w:rsid w:val="00883A3E"/>
    <w:rsid w:val="0089092F"/>
    <w:rsid w:val="008B6203"/>
    <w:rsid w:val="008F07E8"/>
    <w:rsid w:val="008F45B8"/>
    <w:rsid w:val="008F7C29"/>
    <w:rsid w:val="00926626"/>
    <w:rsid w:val="00953F98"/>
    <w:rsid w:val="00977F63"/>
    <w:rsid w:val="009B0F8F"/>
    <w:rsid w:val="009B21D8"/>
    <w:rsid w:val="009B2E59"/>
    <w:rsid w:val="009E2D18"/>
    <w:rsid w:val="009E6B81"/>
    <w:rsid w:val="009E6DD3"/>
    <w:rsid w:val="00A06A98"/>
    <w:rsid w:val="00A35B26"/>
    <w:rsid w:val="00A3686B"/>
    <w:rsid w:val="00A54507"/>
    <w:rsid w:val="00A769BB"/>
    <w:rsid w:val="00A83A8D"/>
    <w:rsid w:val="00A974D4"/>
    <w:rsid w:val="00AA1C1A"/>
    <w:rsid w:val="00AB4E6A"/>
    <w:rsid w:val="00AD2D6A"/>
    <w:rsid w:val="00AD79A5"/>
    <w:rsid w:val="00AE0BD5"/>
    <w:rsid w:val="00AF0396"/>
    <w:rsid w:val="00B37124"/>
    <w:rsid w:val="00B41CA9"/>
    <w:rsid w:val="00B7353D"/>
    <w:rsid w:val="00C106FC"/>
    <w:rsid w:val="00C13943"/>
    <w:rsid w:val="00C17435"/>
    <w:rsid w:val="00C46698"/>
    <w:rsid w:val="00C84A91"/>
    <w:rsid w:val="00C90975"/>
    <w:rsid w:val="00CC55F7"/>
    <w:rsid w:val="00CE085C"/>
    <w:rsid w:val="00D429A8"/>
    <w:rsid w:val="00D95A9C"/>
    <w:rsid w:val="00DB1E25"/>
    <w:rsid w:val="00DD63DE"/>
    <w:rsid w:val="00DF2D16"/>
    <w:rsid w:val="00DF48F7"/>
    <w:rsid w:val="00E07A32"/>
    <w:rsid w:val="00E21046"/>
    <w:rsid w:val="00E47E16"/>
    <w:rsid w:val="00E55EB6"/>
    <w:rsid w:val="00E8132F"/>
    <w:rsid w:val="00EA252C"/>
    <w:rsid w:val="00EA2D76"/>
    <w:rsid w:val="00EB0423"/>
    <w:rsid w:val="00EC0229"/>
    <w:rsid w:val="00EC4FAE"/>
    <w:rsid w:val="00ED15FC"/>
    <w:rsid w:val="00EF382F"/>
    <w:rsid w:val="00F05DE5"/>
    <w:rsid w:val="00F6040E"/>
    <w:rsid w:val="00F90DF7"/>
    <w:rsid w:val="00F96FDA"/>
    <w:rsid w:val="00FA4C83"/>
    <w:rsid w:val="00FC5E63"/>
    <w:rsid w:val="00FC7465"/>
    <w:rsid w:val="00FD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CAF3A"/>
  <w15:chartTrackingRefBased/>
  <w15:docId w15:val="{888FEA03-23AF-A84C-9378-7964FEAC5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60</Words>
  <Characters>148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. Davis</dc:creator>
  <cp:keywords/>
  <dc:description/>
  <cp:lastModifiedBy>Boyu Meng</cp:lastModifiedBy>
  <cp:revision>4</cp:revision>
  <dcterms:created xsi:type="dcterms:W3CDTF">2019-01-07T16:42:00Z</dcterms:created>
  <dcterms:modified xsi:type="dcterms:W3CDTF">2019-10-11T18:34:00Z</dcterms:modified>
</cp:coreProperties>
</file>